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BA899B" w14:textId="775591C6" w:rsidR="00AE4788" w:rsidRPr="006F66AE" w:rsidRDefault="008B08DF" w:rsidP="00B33429">
      <w:pPr>
        <w:widowControl/>
        <w:spacing w:afterLines="50" w:after="120"/>
        <w:rPr>
          <w:rFonts w:asciiTheme="majorHAnsi" w:eastAsia="PMingLiU" w:hAnsiTheme="majorHAnsi" w:cstheme="majorHAnsi"/>
          <w:color w:val="000000"/>
          <w:kern w:val="0"/>
          <w:sz w:val="22"/>
        </w:rPr>
      </w:pPr>
      <w:r w:rsidRPr="006F66AE">
        <w:rPr>
          <w:rFonts w:asciiTheme="majorHAnsi" w:eastAsia="PMingLiU" w:hAnsiTheme="majorHAnsi" w:cstheme="majorHAnsi"/>
          <w:color w:val="000000"/>
          <w:kern w:val="0"/>
          <w:sz w:val="22"/>
        </w:rPr>
        <w:t xml:space="preserve">Supplementary Table 1. The </w:t>
      </w:r>
      <w:r w:rsidR="007E1D57" w:rsidRPr="006F66AE">
        <w:rPr>
          <w:rFonts w:asciiTheme="majorHAnsi" w:eastAsia="PMingLiU" w:hAnsiTheme="majorHAnsi" w:cstheme="majorHAnsi"/>
          <w:color w:val="000000"/>
          <w:kern w:val="0"/>
          <w:sz w:val="22"/>
        </w:rPr>
        <w:t xml:space="preserve">tumorigenesis </w:t>
      </w:r>
      <w:r w:rsidRPr="006F66AE">
        <w:rPr>
          <w:rFonts w:asciiTheme="majorHAnsi" w:eastAsia="PMingLiU" w:hAnsiTheme="majorHAnsi" w:cstheme="majorHAnsi"/>
          <w:color w:val="000000"/>
          <w:kern w:val="0"/>
          <w:sz w:val="22"/>
        </w:rPr>
        <w:t xml:space="preserve">gene list in </w:t>
      </w:r>
      <w:r w:rsidR="007E1D57" w:rsidRPr="006F66AE">
        <w:rPr>
          <w:rFonts w:asciiTheme="majorHAnsi" w:eastAsia="PMingLiU" w:hAnsiTheme="majorHAnsi" w:cstheme="majorHAnsi"/>
          <w:color w:val="000000"/>
          <w:kern w:val="0"/>
          <w:sz w:val="22"/>
        </w:rPr>
        <w:t>EGFR</w:t>
      </w:r>
      <w:r w:rsidR="007E1D57" w:rsidRPr="006F66AE">
        <w:rPr>
          <w:rFonts w:asciiTheme="majorHAnsi" w:eastAsia="PMingLiU" w:hAnsiTheme="majorHAnsi" w:cstheme="majorHAnsi"/>
          <w:color w:val="000000"/>
          <w:kern w:val="0"/>
          <w:sz w:val="28"/>
          <w:szCs w:val="28"/>
          <w:vertAlign w:val="superscript"/>
        </w:rPr>
        <w:t>L858R</w:t>
      </w:r>
      <w:r w:rsidR="007E1D57" w:rsidRPr="006F66AE">
        <w:rPr>
          <w:rFonts w:asciiTheme="majorHAnsi" w:eastAsia="PMingLiU" w:hAnsiTheme="majorHAnsi" w:cstheme="majorHAnsi"/>
          <w:color w:val="000000"/>
          <w:kern w:val="0"/>
          <w:sz w:val="22"/>
        </w:rPr>
        <w:t>-p53</w:t>
      </w:r>
      <w:r w:rsidR="003A4F3C" w:rsidRPr="006F66AE">
        <w:rPr>
          <w:rFonts w:asciiTheme="majorHAnsi" w:eastAsia="PMingLiU" w:hAnsiTheme="majorHAnsi" w:cstheme="majorHAnsi"/>
          <w:color w:val="000000"/>
          <w:kern w:val="0"/>
          <w:sz w:val="28"/>
          <w:szCs w:val="28"/>
          <w:vertAlign w:val="superscript"/>
        </w:rPr>
        <w:t>+/+</w:t>
      </w:r>
      <w:r w:rsidR="007E1D57" w:rsidRPr="006F66AE">
        <w:rPr>
          <w:rFonts w:asciiTheme="majorHAnsi" w:eastAsia="PMingLiU" w:hAnsiTheme="majorHAnsi" w:cstheme="majorHAnsi"/>
          <w:color w:val="000000"/>
          <w:kern w:val="0"/>
          <w:sz w:val="22"/>
        </w:rPr>
        <w:t xml:space="preserve"> mice</w:t>
      </w:r>
    </w:p>
    <w:tbl>
      <w:tblPr>
        <w:tblW w:w="943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71"/>
        <w:gridCol w:w="1493"/>
        <w:gridCol w:w="3402"/>
        <w:gridCol w:w="1134"/>
        <w:gridCol w:w="935"/>
      </w:tblGrid>
      <w:tr w:rsidR="00AE4788" w:rsidRPr="006F66AE" w14:paraId="0F4567B3" w14:textId="77777777" w:rsidTr="008003F8">
        <w:trPr>
          <w:trHeight w:val="324"/>
        </w:trPr>
        <w:tc>
          <w:tcPr>
            <w:tcW w:w="24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2E27F" w14:textId="77777777" w:rsidR="00AE4788" w:rsidRPr="006F66AE" w:rsidRDefault="00AE4788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Ensembl</w:t>
            </w:r>
            <w:proofErr w:type="spellEnd"/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 xml:space="preserve"> Gene ID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809C4" w14:textId="77777777" w:rsidR="00AE4788" w:rsidRPr="006F66AE" w:rsidRDefault="00AE4788" w:rsidP="00035EDA">
            <w:pPr>
              <w:widowControl/>
              <w:ind w:leftChars="77" w:left="185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B5FB2" w14:textId="77777777" w:rsidR="00AE4788" w:rsidRPr="006F66AE" w:rsidRDefault="00AE4788" w:rsidP="00035EDA">
            <w:pPr>
              <w:widowControl/>
              <w:ind w:leftChars="47" w:left="113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Gene Full Na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3120C" w14:textId="77777777" w:rsidR="00AE4788" w:rsidRPr="006F66AE" w:rsidRDefault="00AE4788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CHROM</w:t>
            </w: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（</w:t>
            </w: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mice)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81CCA" w14:textId="77777777" w:rsidR="00AE4788" w:rsidRPr="006F66AE" w:rsidRDefault="00AE4788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CHROM</w:t>
            </w: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（</w:t>
            </w: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human)</w:t>
            </w:r>
          </w:p>
        </w:tc>
      </w:tr>
      <w:tr w:rsidR="00AE4788" w:rsidRPr="006F66AE" w14:paraId="2D6C3BB6" w14:textId="77777777" w:rsidTr="008003F8">
        <w:trPr>
          <w:trHeight w:val="324"/>
        </w:trPr>
        <w:tc>
          <w:tcPr>
            <w:tcW w:w="24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7EA3B" w14:textId="77777777" w:rsidR="00AE4788" w:rsidRPr="006F66AE" w:rsidRDefault="00AE4788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ENSMUSG00000006546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1E014" w14:textId="77777777" w:rsidR="00AE4788" w:rsidRPr="006F66AE" w:rsidRDefault="00AE4788" w:rsidP="00035EDA">
            <w:pPr>
              <w:widowControl/>
              <w:ind w:leftChars="77" w:left="185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Cryba2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E48D7" w14:textId="77777777" w:rsidR="00AE4788" w:rsidRPr="006F66AE" w:rsidRDefault="00AE4788" w:rsidP="00035EDA">
            <w:pPr>
              <w:widowControl/>
              <w:ind w:leftChars="47" w:left="113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crystallin, beta A2(Cryba2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D3753" w14:textId="77777777" w:rsidR="00AE4788" w:rsidRPr="006F66AE" w:rsidRDefault="00AE4788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02F1C" w14:textId="5ECA5597" w:rsidR="00AE4788" w:rsidRPr="006F66AE" w:rsidRDefault="00D86021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AE4788" w:rsidRPr="006F66AE" w14:paraId="1B56E1DE" w14:textId="77777777" w:rsidTr="008003F8">
        <w:trPr>
          <w:trHeight w:val="324"/>
        </w:trPr>
        <w:tc>
          <w:tcPr>
            <w:tcW w:w="2471" w:type="dxa"/>
            <w:shd w:val="clear" w:color="auto" w:fill="auto"/>
            <w:noWrap/>
            <w:vAlign w:val="center"/>
            <w:hideMark/>
          </w:tcPr>
          <w:p w14:paraId="2C3B763B" w14:textId="77777777" w:rsidR="00AE4788" w:rsidRPr="006F66AE" w:rsidRDefault="00AE4788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ENSMUSG00000026432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0033895C" w14:textId="77777777" w:rsidR="00AE4788" w:rsidRPr="006F66AE" w:rsidRDefault="00AE4788" w:rsidP="00035EDA">
            <w:pPr>
              <w:widowControl/>
              <w:ind w:leftChars="77" w:left="185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Avpr1b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4292C51" w14:textId="77777777" w:rsidR="00AE4788" w:rsidRPr="006F66AE" w:rsidRDefault="00AE4788" w:rsidP="00035EDA">
            <w:pPr>
              <w:widowControl/>
              <w:ind w:leftChars="47" w:left="113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arginine vasopressin receptor 1B(Avpr1b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960B79" w14:textId="77777777" w:rsidR="00AE4788" w:rsidRPr="006F66AE" w:rsidRDefault="00AE4788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9430655" w14:textId="6A0F6FCD" w:rsidR="00AE4788" w:rsidRPr="006F66AE" w:rsidRDefault="00D86021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AE4788" w:rsidRPr="006F66AE" w14:paraId="37E01A72" w14:textId="77777777" w:rsidTr="008003F8">
        <w:trPr>
          <w:trHeight w:val="324"/>
        </w:trPr>
        <w:tc>
          <w:tcPr>
            <w:tcW w:w="2471" w:type="dxa"/>
            <w:shd w:val="clear" w:color="auto" w:fill="auto"/>
            <w:noWrap/>
            <w:vAlign w:val="center"/>
            <w:hideMark/>
          </w:tcPr>
          <w:p w14:paraId="6F23C635" w14:textId="77777777" w:rsidR="00AE4788" w:rsidRPr="006F66AE" w:rsidRDefault="00AE4788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ENSMUSG00000044340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4A77C0CF" w14:textId="77777777" w:rsidR="00AE4788" w:rsidRPr="006F66AE" w:rsidRDefault="00AE4788" w:rsidP="00035EDA">
            <w:pPr>
              <w:widowControl/>
              <w:ind w:leftChars="77" w:left="185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Phlpp1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F2CB238" w14:textId="77777777" w:rsidR="00AE4788" w:rsidRPr="006F66AE" w:rsidRDefault="00AE4788" w:rsidP="00035EDA">
            <w:pPr>
              <w:widowControl/>
              <w:ind w:leftChars="47" w:left="113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PH domain and leucine rich repeat protein phosphatase 1(Phlpp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BDF333" w14:textId="77777777" w:rsidR="00AE4788" w:rsidRPr="006F66AE" w:rsidRDefault="00AE4788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3227B1E3" w14:textId="4724A1DA" w:rsidR="00AE4788" w:rsidRPr="006F66AE" w:rsidRDefault="00D86021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 w:rsidR="00AE4788" w:rsidRPr="006F66AE" w14:paraId="3E2FD71D" w14:textId="77777777" w:rsidTr="008003F8">
        <w:trPr>
          <w:trHeight w:val="324"/>
        </w:trPr>
        <w:tc>
          <w:tcPr>
            <w:tcW w:w="2471" w:type="dxa"/>
            <w:shd w:val="clear" w:color="auto" w:fill="auto"/>
            <w:noWrap/>
            <w:vAlign w:val="center"/>
            <w:hideMark/>
          </w:tcPr>
          <w:p w14:paraId="2B635E1C" w14:textId="77777777" w:rsidR="00AE4788" w:rsidRPr="006F66AE" w:rsidRDefault="00AE4788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ENSMUSG00000026222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1E1E11B8" w14:textId="77777777" w:rsidR="00AE4788" w:rsidRPr="006F66AE" w:rsidRDefault="00AE4788" w:rsidP="00035EDA">
            <w:pPr>
              <w:widowControl/>
              <w:ind w:leftChars="77" w:left="185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Sp10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29A8681" w14:textId="77777777" w:rsidR="00AE4788" w:rsidRPr="006F66AE" w:rsidRDefault="00AE4788" w:rsidP="00035EDA">
            <w:pPr>
              <w:widowControl/>
              <w:ind w:leftChars="47" w:left="113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nuclear antigen Sp100(Sp10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26C15A" w14:textId="77777777" w:rsidR="00AE4788" w:rsidRPr="006F66AE" w:rsidRDefault="00AE4788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2D48645" w14:textId="4BB7BE2B" w:rsidR="00AE4788" w:rsidRPr="006F66AE" w:rsidRDefault="00D86021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AE4788" w:rsidRPr="006F66AE" w14:paraId="51B63CD6" w14:textId="77777777" w:rsidTr="008003F8">
        <w:trPr>
          <w:trHeight w:val="324"/>
        </w:trPr>
        <w:tc>
          <w:tcPr>
            <w:tcW w:w="2471" w:type="dxa"/>
            <w:shd w:val="clear" w:color="auto" w:fill="auto"/>
            <w:noWrap/>
            <w:vAlign w:val="center"/>
            <w:hideMark/>
          </w:tcPr>
          <w:p w14:paraId="4C5C4967" w14:textId="77777777" w:rsidR="00AE4788" w:rsidRPr="006F66AE" w:rsidRDefault="00AE4788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ENSMUSG00000006014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0B78D468" w14:textId="77777777" w:rsidR="00AE4788" w:rsidRPr="006F66AE" w:rsidRDefault="00AE4788" w:rsidP="00035EDA">
            <w:pPr>
              <w:widowControl/>
              <w:ind w:leftChars="77" w:left="185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Prg4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579410B" w14:textId="77777777" w:rsidR="00AE4788" w:rsidRPr="006F66AE" w:rsidRDefault="00AE4788" w:rsidP="00035EDA">
            <w:pPr>
              <w:widowControl/>
              <w:ind w:leftChars="47" w:left="113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proteoglycan 4 (megakaryocyte stimulating factor, articular superficial zone protein)(Prg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C123BB" w14:textId="77777777" w:rsidR="00AE4788" w:rsidRPr="006F66AE" w:rsidRDefault="00AE4788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17848385" w14:textId="4B5ED3A8" w:rsidR="00AE4788" w:rsidRPr="006F66AE" w:rsidRDefault="00D86021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AE4788" w:rsidRPr="006F66AE" w14:paraId="709B0C68" w14:textId="77777777" w:rsidTr="008003F8">
        <w:trPr>
          <w:trHeight w:val="324"/>
        </w:trPr>
        <w:tc>
          <w:tcPr>
            <w:tcW w:w="2471" w:type="dxa"/>
            <w:shd w:val="clear" w:color="auto" w:fill="auto"/>
            <w:noWrap/>
            <w:vAlign w:val="center"/>
            <w:hideMark/>
          </w:tcPr>
          <w:p w14:paraId="5748CE6F" w14:textId="77777777" w:rsidR="00AE4788" w:rsidRPr="006F66AE" w:rsidRDefault="00AE4788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ENSMUSG00000006299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1F24595C" w14:textId="77777777" w:rsidR="00AE4788" w:rsidRPr="006F66AE" w:rsidRDefault="00AE4788" w:rsidP="00035EDA">
            <w:pPr>
              <w:widowControl/>
              <w:ind w:leftChars="77" w:left="185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Aamp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084DA84" w14:textId="77777777" w:rsidR="00AE4788" w:rsidRPr="006F66AE" w:rsidRDefault="00AE4788" w:rsidP="00035EDA">
            <w:pPr>
              <w:widowControl/>
              <w:ind w:leftChars="47" w:left="113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angio-associated migratory protein(</w:t>
            </w:r>
            <w:proofErr w:type="spellStart"/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Aamp</w:t>
            </w:r>
            <w:proofErr w:type="spellEnd"/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BFC75B" w14:textId="77777777" w:rsidR="00AE4788" w:rsidRPr="006F66AE" w:rsidRDefault="00AE4788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3F4FB9E3" w14:textId="689E068C" w:rsidR="00AE4788" w:rsidRPr="006F66AE" w:rsidRDefault="00D86021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AE4788" w:rsidRPr="006F66AE" w14:paraId="2BF9EB64" w14:textId="77777777" w:rsidTr="008003F8">
        <w:trPr>
          <w:trHeight w:val="324"/>
        </w:trPr>
        <w:tc>
          <w:tcPr>
            <w:tcW w:w="24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7F4E9" w14:textId="77777777" w:rsidR="00AE4788" w:rsidRPr="006F66AE" w:rsidRDefault="00AE4788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ENSMUSG00000033898</w:t>
            </w:r>
          </w:p>
        </w:tc>
        <w:tc>
          <w:tcPr>
            <w:tcW w:w="14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B3D54" w14:textId="77777777" w:rsidR="00AE4788" w:rsidRPr="006F66AE" w:rsidRDefault="00AE4788" w:rsidP="00035EDA">
            <w:pPr>
              <w:widowControl/>
              <w:ind w:leftChars="77" w:left="185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Cfhr2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C7937" w14:textId="77777777" w:rsidR="00AE4788" w:rsidRPr="006F66AE" w:rsidRDefault="00AE4788" w:rsidP="00035EDA">
            <w:pPr>
              <w:widowControl/>
              <w:ind w:leftChars="47" w:left="113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complement factor H-related 2(Cfhr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2E136" w14:textId="77777777" w:rsidR="00AE4788" w:rsidRPr="006F66AE" w:rsidRDefault="00AE4788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6B13A" w14:textId="71869B50" w:rsidR="00AE4788" w:rsidRPr="006F66AE" w:rsidRDefault="00D6639E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AE4788" w:rsidRPr="006F66AE" w14:paraId="067342F6" w14:textId="77777777" w:rsidTr="008003F8">
        <w:trPr>
          <w:trHeight w:val="324"/>
        </w:trPr>
        <w:tc>
          <w:tcPr>
            <w:tcW w:w="24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835C5" w14:textId="77777777" w:rsidR="00AE4788" w:rsidRPr="006F66AE" w:rsidRDefault="00AE4788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ENSMUSG00000035033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38341" w14:textId="77777777" w:rsidR="00AE4788" w:rsidRPr="006F66AE" w:rsidRDefault="00AE4788" w:rsidP="00035EDA">
            <w:pPr>
              <w:widowControl/>
              <w:ind w:leftChars="77" w:left="185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Tbr1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F59C4" w14:textId="77777777" w:rsidR="00AE4788" w:rsidRPr="006F66AE" w:rsidRDefault="00AE4788" w:rsidP="00035EDA">
            <w:pPr>
              <w:widowControl/>
              <w:ind w:leftChars="47" w:left="113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T-box brain transcription factor 1(Tbr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35F24" w14:textId="77777777" w:rsidR="00AE4788" w:rsidRPr="006F66AE" w:rsidRDefault="00AE4788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59EA1" w14:textId="49C2E247" w:rsidR="00AE4788" w:rsidRPr="006F66AE" w:rsidRDefault="00D6639E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AE4788" w:rsidRPr="006F66AE" w14:paraId="0F3973E8" w14:textId="77777777" w:rsidTr="008003F8">
        <w:trPr>
          <w:trHeight w:val="324"/>
        </w:trPr>
        <w:tc>
          <w:tcPr>
            <w:tcW w:w="2471" w:type="dxa"/>
            <w:shd w:val="clear" w:color="auto" w:fill="auto"/>
            <w:noWrap/>
            <w:vAlign w:val="center"/>
            <w:hideMark/>
          </w:tcPr>
          <w:p w14:paraId="0EDC7AE3" w14:textId="77777777" w:rsidR="00AE4788" w:rsidRPr="006F66AE" w:rsidRDefault="00AE4788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ENSMUSG00000027386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3B630DB0" w14:textId="77777777" w:rsidR="00AE4788" w:rsidRPr="006F66AE" w:rsidRDefault="00AE4788" w:rsidP="00035EDA">
            <w:pPr>
              <w:widowControl/>
              <w:ind w:leftChars="77" w:left="185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Fbln7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210EDC1" w14:textId="77777777" w:rsidR="00AE4788" w:rsidRPr="006F66AE" w:rsidRDefault="00AE4788" w:rsidP="00035EDA">
            <w:pPr>
              <w:widowControl/>
              <w:ind w:leftChars="47" w:left="113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fibulin 7(Fbln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7DF6A1" w14:textId="77777777" w:rsidR="00AE4788" w:rsidRPr="006F66AE" w:rsidRDefault="00AE4788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016B5F73" w14:textId="22D1201B" w:rsidR="00AE4788" w:rsidRPr="006F66AE" w:rsidRDefault="00D6639E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AE4788" w:rsidRPr="006F66AE" w14:paraId="0A42A719" w14:textId="77777777" w:rsidTr="008003F8">
        <w:trPr>
          <w:trHeight w:val="324"/>
        </w:trPr>
        <w:tc>
          <w:tcPr>
            <w:tcW w:w="2471" w:type="dxa"/>
            <w:shd w:val="clear" w:color="auto" w:fill="auto"/>
            <w:noWrap/>
            <w:vAlign w:val="center"/>
            <w:hideMark/>
          </w:tcPr>
          <w:p w14:paraId="2A203671" w14:textId="77777777" w:rsidR="00AE4788" w:rsidRPr="006F66AE" w:rsidRDefault="00AE4788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ENSMUSG00000079277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30D56402" w14:textId="77777777" w:rsidR="00AE4788" w:rsidRPr="006F66AE" w:rsidRDefault="00AE4788" w:rsidP="00035EDA">
            <w:pPr>
              <w:widowControl/>
              <w:ind w:leftChars="77" w:left="185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Hoxd3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56A5F7C" w14:textId="77777777" w:rsidR="00AE4788" w:rsidRPr="006F66AE" w:rsidRDefault="00AE4788" w:rsidP="00035EDA">
            <w:pPr>
              <w:widowControl/>
              <w:ind w:leftChars="47" w:left="113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homeobox D3(Hoxd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DDBD19" w14:textId="77777777" w:rsidR="00AE4788" w:rsidRPr="006F66AE" w:rsidRDefault="00AE4788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41AC4E3F" w14:textId="5EE3BC4F" w:rsidR="00AE4788" w:rsidRPr="006F66AE" w:rsidRDefault="00D6639E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AE4788" w:rsidRPr="006F66AE" w14:paraId="6571A789" w14:textId="77777777" w:rsidTr="008003F8">
        <w:trPr>
          <w:trHeight w:val="324"/>
        </w:trPr>
        <w:tc>
          <w:tcPr>
            <w:tcW w:w="24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12640" w14:textId="77777777" w:rsidR="00AE4788" w:rsidRPr="006F66AE" w:rsidRDefault="00AE4788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ENSMUSG00000084897</w:t>
            </w:r>
          </w:p>
        </w:tc>
        <w:tc>
          <w:tcPr>
            <w:tcW w:w="14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5399F" w14:textId="77777777" w:rsidR="00AE4788" w:rsidRPr="006F66AE" w:rsidRDefault="00000000" w:rsidP="00035EDA">
            <w:pPr>
              <w:widowControl/>
              <w:ind w:leftChars="77" w:left="185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hyperlink r:id="rId5" w:history="1">
              <w:r w:rsidR="00AE4788" w:rsidRPr="006F66AE">
                <w:rPr>
                  <w:rFonts w:asciiTheme="majorHAnsi" w:eastAsia="PMingLiU" w:hAnsiTheme="majorHAnsi" w:cstheme="majorHAnsi"/>
                  <w:color w:val="000000"/>
                  <w:kern w:val="0"/>
                  <w:sz w:val="20"/>
                  <w:szCs w:val="20"/>
                </w:rPr>
                <w:t>Gm14226</w:t>
              </w:r>
            </w:hyperlink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05077" w14:textId="68D381B5" w:rsidR="00AE4788" w:rsidRPr="006F66AE" w:rsidRDefault="00D6639E" w:rsidP="00035EDA">
            <w:pPr>
              <w:widowControl/>
              <w:ind w:leftChars="47" w:left="113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hAnsiTheme="majorHAnsi" w:cstheme="majorHAnsi"/>
                <w:color w:val="222222"/>
                <w:sz w:val="18"/>
                <w:szCs w:val="18"/>
                <w:shd w:val="clear" w:color="auto" w:fill="FFFFFF"/>
              </w:rPr>
              <w:t>predicted gene 14226(</w:t>
            </w:r>
            <w:hyperlink r:id="rId6" w:history="1">
              <w:r w:rsidRPr="006F66AE">
                <w:rPr>
                  <w:rFonts w:asciiTheme="majorHAnsi" w:eastAsia="PMingLiU" w:hAnsiTheme="majorHAnsi" w:cstheme="majorHAnsi"/>
                  <w:color w:val="000000"/>
                  <w:kern w:val="0"/>
                  <w:sz w:val="20"/>
                  <w:szCs w:val="20"/>
                </w:rPr>
                <w:t>Gm14226</w:t>
              </w:r>
            </w:hyperlink>
            <w:r w:rsidR="00AE4788"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BDEE9" w14:textId="77777777" w:rsidR="00AE4788" w:rsidRPr="006F66AE" w:rsidRDefault="00AE4788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3903F" w14:textId="1523FD7C" w:rsidR="00AE4788" w:rsidRPr="006F66AE" w:rsidRDefault="00D6639E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AE4788" w:rsidRPr="006F66AE" w14:paraId="33209ED3" w14:textId="77777777" w:rsidTr="008003F8">
        <w:trPr>
          <w:trHeight w:val="324"/>
        </w:trPr>
        <w:tc>
          <w:tcPr>
            <w:tcW w:w="24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52D20" w14:textId="77777777" w:rsidR="00AE4788" w:rsidRPr="006F66AE" w:rsidRDefault="00AE4788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ENSMUSG00000054417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11638" w14:textId="77777777" w:rsidR="00AE4788" w:rsidRPr="006F66AE" w:rsidRDefault="00AE4788" w:rsidP="00035EDA">
            <w:pPr>
              <w:widowControl/>
              <w:ind w:leftChars="77" w:left="185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Cyp3a44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E23E9" w14:textId="77777777" w:rsidR="00AE4788" w:rsidRPr="006F66AE" w:rsidRDefault="00AE4788" w:rsidP="00035EDA">
            <w:pPr>
              <w:widowControl/>
              <w:ind w:leftChars="47" w:left="113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cytochrome P450, family 3, subfamily a, polypeptide 44(Cyp3a44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452A6" w14:textId="77777777" w:rsidR="00AE4788" w:rsidRPr="006F66AE" w:rsidRDefault="00AE4788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37C33" w14:textId="66FD4A05" w:rsidR="00AE4788" w:rsidRPr="006F66AE" w:rsidRDefault="00C17EBC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AE4788" w:rsidRPr="006F66AE" w14:paraId="2663D598" w14:textId="77777777" w:rsidTr="008003F8">
        <w:trPr>
          <w:trHeight w:val="324"/>
        </w:trPr>
        <w:tc>
          <w:tcPr>
            <w:tcW w:w="2471" w:type="dxa"/>
            <w:shd w:val="clear" w:color="auto" w:fill="auto"/>
            <w:noWrap/>
            <w:vAlign w:val="center"/>
            <w:hideMark/>
          </w:tcPr>
          <w:p w14:paraId="0579C685" w14:textId="77777777" w:rsidR="00AE4788" w:rsidRPr="006F66AE" w:rsidRDefault="00AE4788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ENSMUSG00000067700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2BC182D5" w14:textId="77777777" w:rsidR="00AE4788" w:rsidRPr="006F66AE" w:rsidRDefault="00AE4788" w:rsidP="00035EDA">
            <w:pPr>
              <w:widowControl/>
              <w:ind w:leftChars="77" w:left="185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Gm5862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9C4E6CB" w14:textId="77777777" w:rsidR="00AE4788" w:rsidRPr="006F66AE" w:rsidRDefault="00AE4788" w:rsidP="00035EDA">
            <w:pPr>
              <w:widowControl/>
              <w:ind w:leftChars="47" w:left="113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predicted gene 5862(Gm586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D6C32D" w14:textId="77777777" w:rsidR="00AE4788" w:rsidRPr="006F66AE" w:rsidRDefault="00AE4788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370A6F7D" w14:textId="5E864C43" w:rsidR="00AE4788" w:rsidRPr="006F66AE" w:rsidRDefault="00C17EBC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AE4788" w:rsidRPr="006F66AE" w14:paraId="0DCC4856" w14:textId="77777777" w:rsidTr="008003F8">
        <w:trPr>
          <w:trHeight w:val="324"/>
        </w:trPr>
        <w:tc>
          <w:tcPr>
            <w:tcW w:w="2471" w:type="dxa"/>
            <w:shd w:val="clear" w:color="auto" w:fill="auto"/>
            <w:noWrap/>
            <w:vAlign w:val="center"/>
            <w:hideMark/>
          </w:tcPr>
          <w:p w14:paraId="5F05F11F" w14:textId="77777777" w:rsidR="00AE4788" w:rsidRPr="006F66AE" w:rsidRDefault="00AE4788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ENSMUSG00000037999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0200285A" w14:textId="77777777" w:rsidR="00AE4788" w:rsidRPr="006F66AE" w:rsidRDefault="00AE4788" w:rsidP="00035EDA">
            <w:pPr>
              <w:widowControl/>
              <w:ind w:leftChars="77" w:left="185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Arap2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B18C25C" w14:textId="77777777" w:rsidR="00AE4788" w:rsidRPr="006F66AE" w:rsidRDefault="00AE4788" w:rsidP="00035EDA">
            <w:pPr>
              <w:widowControl/>
              <w:ind w:leftChars="47" w:left="113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ArfGAP</w:t>
            </w:r>
            <w:proofErr w:type="spellEnd"/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 xml:space="preserve"> with </w:t>
            </w:r>
            <w:proofErr w:type="spellStart"/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RhoGAP</w:t>
            </w:r>
            <w:proofErr w:type="spellEnd"/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 xml:space="preserve"> domain, ankyrin repeat and PH domain 2(Arap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E53012" w14:textId="77777777" w:rsidR="00AE4788" w:rsidRPr="006F66AE" w:rsidRDefault="00AE4788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671FB8D" w14:textId="6E3A3C47" w:rsidR="00AE4788" w:rsidRPr="006F66AE" w:rsidRDefault="000F721E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AE4788" w:rsidRPr="006F66AE" w14:paraId="0CFE4586" w14:textId="77777777" w:rsidTr="008003F8">
        <w:trPr>
          <w:trHeight w:val="324"/>
        </w:trPr>
        <w:tc>
          <w:tcPr>
            <w:tcW w:w="24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FC54F" w14:textId="77777777" w:rsidR="00AE4788" w:rsidRPr="006F66AE" w:rsidRDefault="00AE4788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ENSMUSG00000096878</w:t>
            </w:r>
          </w:p>
        </w:tc>
        <w:tc>
          <w:tcPr>
            <w:tcW w:w="14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15F23" w14:textId="77777777" w:rsidR="00AE4788" w:rsidRPr="006F66AE" w:rsidRDefault="00AE4788" w:rsidP="00035EDA">
            <w:pPr>
              <w:widowControl/>
              <w:ind w:leftChars="77" w:left="185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Gm21083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B89DF" w14:textId="5CC393DD" w:rsidR="00AE4788" w:rsidRPr="006F66AE" w:rsidRDefault="00AE4788" w:rsidP="00035EDA">
            <w:pPr>
              <w:widowControl/>
              <w:ind w:leftChars="47" w:left="113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predicted gene</w:t>
            </w:r>
            <w:r w:rsidR="005615A6"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 xml:space="preserve"> </w:t>
            </w: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21083(Gm2108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506C7" w14:textId="77777777" w:rsidR="00AE4788" w:rsidRPr="006F66AE" w:rsidRDefault="00AE4788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1E72B" w14:textId="560C7D65" w:rsidR="00AE4788" w:rsidRPr="006F66AE" w:rsidRDefault="005615A6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E87D0B" w:rsidRPr="006F66AE" w14:paraId="737F18D0" w14:textId="77777777" w:rsidTr="008003F8">
        <w:trPr>
          <w:trHeight w:val="324"/>
        </w:trPr>
        <w:tc>
          <w:tcPr>
            <w:tcW w:w="24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DE48C" w14:textId="77777777" w:rsidR="00AE4788" w:rsidRPr="006F66AE" w:rsidRDefault="00AE4788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ENSMUSG00000030867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5918C" w14:textId="77777777" w:rsidR="00AE4788" w:rsidRPr="006F66AE" w:rsidRDefault="00AE4788" w:rsidP="00035EDA">
            <w:pPr>
              <w:widowControl/>
              <w:ind w:leftChars="77" w:left="185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Plk1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D74A9" w14:textId="77777777" w:rsidR="00AE4788" w:rsidRPr="006F66AE" w:rsidRDefault="00AE4788" w:rsidP="00035EDA">
            <w:pPr>
              <w:widowControl/>
              <w:ind w:leftChars="47" w:left="113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polo like kinase 1(Plk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15833" w14:textId="77777777" w:rsidR="00AE4788" w:rsidRPr="006F66AE" w:rsidRDefault="00AE4788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19070" w14:textId="4487B8E6" w:rsidR="00AE4788" w:rsidRPr="006F66AE" w:rsidRDefault="005615A6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16</w:t>
            </w:r>
          </w:p>
        </w:tc>
      </w:tr>
      <w:tr w:rsidR="00E87D0B" w:rsidRPr="006F66AE" w14:paraId="530887D1" w14:textId="77777777" w:rsidTr="008003F8">
        <w:trPr>
          <w:trHeight w:val="324"/>
        </w:trPr>
        <w:tc>
          <w:tcPr>
            <w:tcW w:w="2471" w:type="dxa"/>
            <w:shd w:val="clear" w:color="auto" w:fill="auto"/>
            <w:noWrap/>
            <w:vAlign w:val="center"/>
            <w:hideMark/>
          </w:tcPr>
          <w:p w14:paraId="6DE7D4A0" w14:textId="77777777" w:rsidR="00AE4788" w:rsidRPr="006F66AE" w:rsidRDefault="00AE4788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ENSMUSG00000078817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71D50212" w14:textId="77777777" w:rsidR="00AE4788" w:rsidRPr="006F66AE" w:rsidRDefault="00AE4788" w:rsidP="00035EDA">
            <w:pPr>
              <w:widowControl/>
              <w:ind w:leftChars="77" w:left="185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Nlrp12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3BD67CD" w14:textId="77777777" w:rsidR="00AE4788" w:rsidRPr="006F66AE" w:rsidRDefault="00AE4788" w:rsidP="00035EDA">
            <w:pPr>
              <w:widowControl/>
              <w:ind w:leftChars="47" w:left="113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NLR family, pyrin domain containing 12(Nlrp1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43CF4E" w14:textId="77777777" w:rsidR="00AE4788" w:rsidRPr="006F66AE" w:rsidRDefault="00AE4788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1874C725" w14:textId="60D03DDF" w:rsidR="00AE4788" w:rsidRPr="006F66AE" w:rsidRDefault="005615A6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 w:rsidR="00E87D0B" w:rsidRPr="006F66AE" w14:paraId="2C8C4BBE" w14:textId="77777777" w:rsidTr="008003F8">
        <w:trPr>
          <w:trHeight w:val="324"/>
        </w:trPr>
        <w:tc>
          <w:tcPr>
            <w:tcW w:w="2471" w:type="dxa"/>
            <w:shd w:val="clear" w:color="auto" w:fill="auto"/>
            <w:noWrap/>
            <w:vAlign w:val="center"/>
            <w:hideMark/>
          </w:tcPr>
          <w:p w14:paraId="094F51AB" w14:textId="77777777" w:rsidR="00AE4788" w:rsidRPr="006F66AE" w:rsidRDefault="00AE4788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ENSMUSG00000064194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42FCC072" w14:textId="77777777" w:rsidR="00AE4788" w:rsidRPr="006F66AE" w:rsidRDefault="00AE4788" w:rsidP="00035EDA">
            <w:pPr>
              <w:widowControl/>
              <w:ind w:leftChars="77" w:left="185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Zfp936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56FBF82" w14:textId="77777777" w:rsidR="00AE4788" w:rsidRPr="006F66AE" w:rsidRDefault="00AE4788" w:rsidP="00035EDA">
            <w:pPr>
              <w:widowControl/>
              <w:ind w:leftChars="47" w:left="113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zinc finger protein 936(Zfp93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12E638" w14:textId="77777777" w:rsidR="00AE4788" w:rsidRPr="006F66AE" w:rsidRDefault="00AE4788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F16E641" w14:textId="61FD5926" w:rsidR="00AE4788" w:rsidRPr="006F66AE" w:rsidRDefault="00BD3B2F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7,19</w:t>
            </w:r>
          </w:p>
        </w:tc>
      </w:tr>
      <w:tr w:rsidR="00E87D0B" w:rsidRPr="006F66AE" w14:paraId="086D0565" w14:textId="77777777" w:rsidTr="008003F8">
        <w:trPr>
          <w:trHeight w:val="324"/>
        </w:trPr>
        <w:tc>
          <w:tcPr>
            <w:tcW w:w="2471" w:type="dxa"/>
            <w:shd w:val="clear" w:color="auto" w:fill="auto"/>
            <w:noWrap/>
            <w:vAlign w:val="center"/>
            <w:hideMark/>
          </w:tcPr>
          <w:p w14:paraId="1D4282E1" w14:textId="77777777" w:rsidR="00AE4788" w:rsidRPr="006F66AE" w:rsidRDefault="00AE4788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ENSMUSG00000059146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1BA3B6D3" w14:textId="753C320F" w:rsidR="00AE4788" w:rsidRPr="006F66AE" w:rsidRDefault="00AE4788" w:rsidP="00035EDA">
            <w:pPr>
              <w:widowControl/>
              <w:ind w:leftChars="77" w:left="185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Ntrk3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2A98242" w14:textId="77777777" w:rsidR="00AE4788" w:rsidRPr="006F66AE" w:rsidRDefault="00AE4788" w:rsidP="00035EDA">
            <w:pPr>
              <w:widowControl/>
              <w:ind w:leftChars="47" w:left="113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neurotrophic tyrosine kinase, receptor, type 3(Ntrk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F7145C" w14:textId="77777777" w:rsidR="00AE4788" w:rsidRPr="006F66AE" w:rsidRDefault="00AE4788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00D50D54" w14:textId="514218EA" w:rsidR="00AE4788" w:rsidRPr="006F66AE" w:rsidRDefault="00B42FF2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15</w:t>
            </w:r>
          </w:p>
        </w:tc>
      </w:tr>
      <w:tr w:rsidR="00E87D0B" w:rsidRPr="006F66AE" w14:paraId="248EE32F" w14:textId="77777777" w:rsidTr="008003F8">
        <w:trPr>
          <w:trHeight w:val="324"/>
        </w:trPr>
        <w:tc>
          <w:tcPr>
            <w:tcW w:w="2471" w:type="dxa"/>
            <w:shd w:val="clear" w:color="auto" w:fill="auto"/>
            <w:noWrap/>
            <w:vAlign w:val="center"/>
            <w:hideMark/>
          </w:tcPr>
          <w:p w14:paraId="597497CF" w14:textId="77777777" w:rsidR="00AE4788" w:rsidRPr="006F66AE" w:rsidRDefault="00AE4788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ENSMUSG00000030911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68F0B44E" w14:textId="77777777" w:rsidR="00AE4788" w:rsidRPr="006F66AE" w:rsidRDefault="00AE4788" w:rsidP="00035EDA">
            <w:pPr>
              <w:widowControl/>
              <w:ind w:leftChars="77" w:left="185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Zp2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541FD3C" w14:textId="77777777" w:rsidR="00AE4788" w:rsidRPr="006F66AE" w:rsidRDefault="00AE4788" w:rsidP="00035EDA">
            <w:pPr>
              <w:widowControl/>
              <w:ind w:leftChars="47" w:left="113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zona pellucida glycoprotein 2(Zp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9CCC05" w14:textId="77777777" w:rsidR="00AE4788" w:rsidRPr="006F66AE" w:rsidRDefault="00AE4788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3D4BEB4E" w14:textId="03C512C3" w:rsidR="00AE4788" w:rsidRPr="006F66AE" w:rsidRDefault="00B42FF2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16</w:t>
            </w:r>
          </w:p>
        </w:tc>
      </w:tr>
      <w:tr w:rsidR="00E87D0B" w:rsidRPr="006F66AE" w14:paraId="65243127" w14:textId="77777777" w:rsidTr="008003F8">
        <w:trPr>
          <w:trHeight w:val="324"/>
        </w:trPr>
        <w:tc>
          <w:tcPr>
            <w:tcW w:w="2471" w:type="dxa"/>
            <w:shd w:val="clear" w:color="auto" w:fill="auto"/>
            <w:noWrap/>
            <w:vAlign w:val="center"/>
            <w:hideMark/>
          </w:tcPr>
          <w:p w14:paraId="18AE3F5E" w14:textId="77777777" w:rsidR="00AE4788" w:rsidRPr="006F66AE" w:rsidRDefault="00AE4788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ENSMUSG00000043354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6FC1C2F3" w14:textId="7A0BC439" w:rsidR="00AE4788" w:rsidRPr="006F66AE" w:rsidRDefault="00AE4788" w:rsidP="00035EDA">
            <w:pPr>
              <w:widowControl/>
              <w:ind w:leftChars="77" w:left="185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O</w:t>
            </w:r>
            <w:r w:rsidR="00B42FF2"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r51g2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760E141" w14:textId="77777777" w:rsidR="00AE4788" w:rsidRPr="006F66AE" w:rsidRDefault="00AE4788" w:rsidP="00035EDA">
            <w:pPr>
              <w:widowControl/>
              <w:ind w:leftChars="47" w:left="113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olfactory receptor family 51 subfamily G member 2(Or51g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AE79EA" w14:textId="77777777" w:rsidR="00AE4788" w:rsidRPr="006F66AE" w:rsidRDefault="00AE4788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287F739" w14:textId="0EFEB591" w:rsidR="00AE4788" w:rsidRPr="006F66AE" w:rsidRDefault="00B42FF2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AE4788" w:rsidRPr="006F66AE" w14:paraId="6690C707" w14:textId="77777777" w:rsidTr="008003F8">
        <w:trPr>
          <w:trHeight w:val="324"/>
        </w:trPr>
        <w:tc>
          <w:tcPr>
            <w:tcW w:w="24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E914A" w14:textId="77777777" w:rsidR="00AE4788" w:rsidRPr="006F66AE" w:rsidRDefault="00AE4788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ENSMUSG00000096679</w:t>
            </w:r>
          </w:p>
        </w:tc>
        <w:tc>
          <w:tcPr>
            <w:tcW w:w="14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8A1D7" w14:textId="6AEB0F93" w:rsidR="00AE4788" w:rsidRPr="006F66AE" w:rsidRDefault="00B42FF2" w:rsidP="00035EDA">
            <w:pPr>
              <w:widowControl/>
              <w:ind w:leftChars="77" w:left="185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Or5p73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5ACC3" w14:textId="77777777" w:rsidR="00AE4788" w:rsidRPr="006F66AE" w:rsidRDefault="00AE4788" w:rsidP="00035EDA">
            <w:pPr>
              <w:widowControl/>
              <w:ind w:leftChars="47" w:left="113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olfactory receptor family 5 subfamily P member 73(Or5p7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1B81E" w14:textId="77777777" w:rsidR="00AE4788" w:rsidRPr="006F66AE" w:rsidRDefault="00AE4788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1135F" w14:textId="2CBABB51" w:rsidR="00AE4788" w:rsidRPr="006F66AE" w:rsidRDefault="00272FC0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AE4788" w:rsidRPr="006F66AE" w14:paraId="43D2B60E" w14:textId="77777777" w:rsidTr="008003F8">
        <w:trPr>
          <w:trHeight w:val="324"/>
        </w:trPr>
        <w:tc>
          <w:tcPr>
            <w:tcW w:w="24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03521" w14:textId="77777777" w:rsidR="00AE4788" w:rsidRPr="006F66AE" w:rsidRDefault="00AE4788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ENSMUSG00000041949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307CE" w14:textId="77777777" w:rsidR="00AE4788" w:rsidRPr="006F66AE" w:rsidRDefault="00AE4788" w:rsidP="00035EDA">
            <w:pPr>
              <w:widowControl/>
              <w:ind w:leftChars="77" w:left="185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Tango6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F5B5A" w14:textId="77777777" w:rsidR="00AE4788" w:rsidRPr="006F66AE" w:rsidRDefault="00AE4788" w:rsidP="00035EDA">
            <w:pPr>
              <w:widowControl/>
              <w:ind w:leftChars="47" w:left="113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 xml:space="preserve">transport and </w:t>
            </w:r>
            <w:proofErr w:type="spellStart"/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golgi</w:t>
            </w:r>
            <w:proofErr w:type="spellEnd"/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 xml:space="preserve"> organization 6(Tango6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06CA7" w14:textId="77777777" w:rsidR="00AE4788" w:rsidRPr="006F66AE" w:rsidRDefault="00AE4788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51E28" w14:textId="56633A74" w:rsidR="00AE4788" w:rsidRPr="006F66AE" w:rsidRDefault="00CA18F1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16</w:t>
            </w:r>
          </w:p>
        </w:tc>
      </w:tr>
      <w:tr w:rsidR="00AE4788" w:rsidRPr="006F66AE" w14:paraId="43707E61" w14:textId="77777777" w:rsidTr="008003F8">
        <w:trPr>
          <w:trHeight w:val="324"/>
        </w:trPr>
        <w:tc>
          <w:tcPr>
            <w:tcW w:w="2471" w:type="dxa"/>
            <w:shd w:val="clear" w:color="auto" w:fill="auto"/>
            <w:noWrap/>
            <w:vAlign w:val="center"/>
            <w:hideMark/>
          </w:tcPr>
          <w:p w14:paraId="059F028B" w14:textId="77777777" w:rsidR="00AE4788" w:rsidRPr="006F66AE" w:rsidRDefault="00AE4788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ENSMUSG00000061958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40313E9A" w14:textId="77777777" w:rsidR="00AE4788" w:rsidRPr="006F66AE" w:rsidRDefault="00AE4788" w:rsidP="00035EDA">
            <w:pPr>
              <w:widowControl/>
              <w:ind w:leftChars="77" w:left="185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Defa38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C3B64F3" w14:textId="77777777" w:rsidR="00AE4788" w:rsidRPr="006F66AE" w:rsidRDefault="00AE4788" w:rsidP="00035EDA">
            <w:pPr>
              <w:widowControl/>
              <w:ind w:leftChars="47" w:left="113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defensin, alpha, 38(Defa3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9C914C" w14:textId="77777777" w:rsidR="00AE4788" w:rsidRPr="006F66AE" w:rsidRDefault="00AE4788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0A7EF458" w14:textId="2F37C92A" w:rsidR="00AE4788" w:rsidRPr="006F66AE" w:rsidRDefault="00CA18F1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AE4788" w:rsidRPr="006F66AE" w14:paraId="394DCF6E" w14:textId="77777777" w:rsidTr="008003F8">
        <w:trPr>
          <w:trHeight w:val="324"/>
        </w:trPr>
        <w:tc>
          <w:tcPr>
            <w:tcW w:w="24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D21BC" w14:textId="77777777" w:rsidR="00AE4788" w:rsidRPr="006F66AE" w:rsidRDefault="00AE4788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ENSMUSG00000019731</w:t>
            </w:r>
          </w:p>
        </w:tc>
        <w:tc>
          <w:tcPr>
            <w:tcW w:w="14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4029E" w14:textId="77777777" w:rsidR="00AE4788" w:rsidRPr="006F66AE" w:rsidRDefault="00AE4788" w:rsidP="00035EDA">
            <w:pPr>
              <w:widowControl/>
              <w:ind w:leftChars="77" w:left="185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Slc35e1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5084A" w14:textId="77777777" w:rsidR="00AE4788" w:rsidRPr="006F66AE" w:rsidRDefault="00AE4788" w:rsidP="00035EDA">
            <w:pPr>
              <w:widowControl/>
              <w:ind w:leftChars="47" w:left="113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solute carrier family 35, member E1(Slc35e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BF51F" w14:textId="77777777" w:rsidR="00AE4788" w:rsidRPr="006F66AE" w:rsidRDefault="00AE4788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77204" w14:textId="099A0B92" w:rsidR="00AE4788" w:rsidRPr="006F66AE" w:rsidRDefault="00CA18F1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 w:rsidR="00AE4788" w:rsidRPr="006F66AE" w14:paraId="5232B7FF" w14:textId="77777777" w:rsidTr="008003F8">
        <w:trPr>
          <w:trHeight w:val="324"/>
        </w:trPr>
        <w:tc>
          <w:tcPr>
            <w:tcW w:w="24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B8FD7" w14:textId="77777777" w:rsidR="00AE4788" w:rsidRPr="006F66AE" w:rsidRDefault="00AE4788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ENSMUSG00000032803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A25FD" w14:textId="77777777" w:rsidR="00AE4788" w:rsidRPr="006F66AE" w:rsidRDefault="00AE4788" w:rsidP="00035EDA">
            <w:pPr>
              <w:widowControl/>
              <w:ind w:leftChars="77" w:left="185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Cdv3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0308D" w14:textId="77777777" w:rsidR="00AE4788" w:rsidRPr="006F66AE" w:rsidRDefault="00AE4788" w:rsidP="00035EDA">
            <w:pPr>
              <w:widowControl/>
              <w:ind w:leftChars="47" w:left="113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carnitine deficiency-associated gene expressed in ventricle 3(Cdv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382AA" w14:textId="77777777" w:rsidR="00AE4788" w:rsidRPr="006F66AE" w:rsidRDefault="00AE4788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88DBF" w14:textId="1E56D8F9" w:rsidR="00AE4788" w:rsidRPr="006F66AE" w:rsidRDefault="00CA18F1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AE4788" w:rsidRPr="006F66AE" w14:paraId="3F8DFC49" w14:textId="77777777" w:rsidTr="008003F8">
        <w:trPr>
          <w:trHeight w:val="324"/>
        </w:trPr>
        <w:tc>
          <w:tcPr>
            <w:tcW w:w="24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982C8" w14:textId="77777777" w:rsidR="00AE4788" w:rsidRPr="006F66AE" w:rsidRDefault="00AE4788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ENSMUSG00000075046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B27FF" w14:textId="2C03CFEB" w:rsidR="00AE4788" w:rsidRPr="006F66AE" w:rsidRDefault="00AE4788" w:rsidP="00035EDA">
            <w:pPr>
              <w:widowControl/>
              <w:ind w:leftChars="77" w:left="185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Dux</w:t>
            </w:r>
            <w:r w:rsidR="00CA18F1"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f3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A267F" w14:textId="77777777" w:rsidR="00AE4788" w:rsidRPr="006F66AE" w:rsidRDefault="00AE4788" w:rsidP="00035EDA">
            <w:pPr>
              <w:widowControl/>
              <w:ind w:leftChars="47" w:left="113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double homeobox family member 3(Duxf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3AD33" w14:textId="77777777" w:rsidR="00AE4788" w:rsidRPr="006F66AE" w:rsidRDefault="00AE4788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88047" w14:textId="588FB6A2" w:rsidR="00AE4788" w:rsidRPr="006F66AE" w:rsidRDefault="00CA18F1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AE4788" w:rsidRPr="006F66AE" w14:paraId="747BCA27" w14:textId="77777777" w:rsidTr="008003F8">
        <w:trPr>
          <w:trHeight w:val="324"/>
        </w:trPr>
        <w:tc>
          <w:tcPr>
            <w:tcW w:w="24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443DA" w14:textId="77777777" w:rsidR="00AE4788" w:rsidRPr="006F66AE" w:rsidRDefault="00AE4788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ENSMUSG00000071866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BD90A" w14:textId="77777777" w:rsidR="00AE4788" w:rsidRPr="006F66AE" w:rsidRDefault="00000000" w:rsidP="00035EDA">
            <w:pPr>
              <w:widowControl/>
              <w:ind w:leftChars="77" w:left="185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hyperlink r:id="rId7" w:history="1">
              <w:r w:rsidR="00AE4788" w:rsidRPr="006F66AE">
                <w:rPr>
                  <w:rFonts w:asciiTheme="majorHAnsi" w:eastAsia="PMingLiU" w:hAnsiTheme="majorHAnsi" w:cstheme="majorHAnsi"/>
                  <w:color w:val="000000"/>
                  <w:kern w:val="0"/>
                  <w:sz w:val="20"/>
                  <w:szCs w:val="20"/>
                </w:rPr>
                <w:t>Ppia</w:t>
              </w:r>
            </w:hyperlink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21C1D" w14:textId="77777777" w:rsidR="00AE4788" w:rsidRPr="006F66AE" w:rsidRDefault="00AE4788" w:rsidP="00035EDA">
            <w:pPr>
              <w:widowControl/>
              <w:ind w:leftChars="47" w:left="113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peptidylprolyl isomerase A(</w:t>
            </w:r>
            <w:proofErr w:type="spellStart"/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Ppia</w:t>
            </w:r>
            <w:proofErr w:type="spellEnd"/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D6950" w14:textId="77777777" w:rsidR="00AE4788" w:rsidRPr="006F66AE" w:rsidRDefault="00AE4788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E07BD" w14:textId="7E8DB2CD" w:rsidR="00AE4788" w:rsidRPr="006F66AE" w:rsidRDefault="00CA18F1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AE4788" w:rsidRPr="006F66AE" w14:paraId="244FB194" w14:textId="77777777" w:rsidTr="008003F8">
        <w:trPr>
          <w:trHeight w:val="324"/>
        </w:trPr>
        <w:tc>
          <w:tcPr>
            <w:tcW w:w="24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73AF8" w14:textId="77777777" w:rsidR="00AE4788" w:rsidRPr="006F66AE" w:rsidRDefault="00AE4788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lastRenderedPageBreak/>
              <w:t>ENSMUSG00000042724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E1F39" w14:textId="77777777" w:rsidR="00AE4788" w:rsidRPr="006F66AE" w:rsidRDefault="00AE4788" w:rsidP="00035EDA">
            <w:pPr>
              <w:widowControl/>
              <w:ind w:leftChars="77" w:left="185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Map3k9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0B376" w14:textId="77777777" w:rsidR="00AE4788" w:rsidRPr="006F66AE" w:rsidRDefault="00AE4788" w:rsidP="00035EDA">
            <w:pPr>
              <w:widowControl/>
              <w:ind w:leftChars="47" w:left="113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 xml:space="preserve">mitogen-activated protein kinase </w:t>
            </w:r>
            <w:proofErr w:type="spellStart"/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kinase</w:t>
            </w:r>
            <w:proofErr w:type="spellEnd"/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kinase</w:t>
            </w:r>
            <w:proofErr w:type="spellEnd"/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 xml:space="preserve"> 9(Map3k9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182F9" w14:textId="77777777" w:rsidR="00AE4788" w:rsidRPr="006F66AE" w:rsidRDefault="00AE4788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A3A69" w14:textId="30666B24" w:rsidR="00AE4788" w:rsidRPr="006F66AE" w:rsidRDefault="00C87411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 w:rsidR="00AE4788" w:rsidRPr="006F66AE" w14:paraId="106343A1" w14:textId="77777777" w:rsidTr="008003F8">
        <w:trPr>
          <w:trHeight w:val="324"/>
        </w:trPr>
        <w:tc>
          <w:tcPr>
            <w:tcW w:w="24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C2FAB" w14:textId="77777777" w:rsidR="00AE4788" w:rsidRPr="006F66AE" w:rsidRDefault="00AE4788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ENSMUSG00000056223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D6FBE" w14:textId="77777777" w:rsidR="00AE4788" w:rsidRPr="006F66AE" w:rsidRDefault="00AE4788" w:rsidP="00035EDA">
            <w:pPr>
              <w:widowControl/>
              <w:ind w:leftChars="77" w:left="185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Spata31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47D7A" w14:textId="77777777" w:rsidR="00AE4788" w:rsidRPr="006F66AE" w:rsidRDefault="00AE4788" w:rsidP="00035EDA">
            <w:pPr>
              <w:widowControl/>
              <w:ind w:leftChars="47" w:left="113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spermatogenesis associated 31(Spata3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E86AA" w14:textId="77777777" w:rsidR="00AE4788" w:rsidRPr="006F66AE" w:rsidRDefault="00AE4788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0FD53" w14:textId="01DF53EA" w:rsidR="00AE4788" w:rsidRPr="006F66AE" w:rsidRDefault="00C87411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AE4788" w:rsidRPr="006F66AE" w14:paraId="00E8E537" w14:textId="77777777" w:rsidTr="008003F8">
        <w:trPr>
          <w:trHeight w:val="324"/>
        </w:trPr>
        <w:tc>
          <w:tcPr>
            <w:tcW w:w="2471" w:type="dxa"/>
            <w:shd w:val="clear" w:color="auto" w:fill="auto"/>
            <w:noWrap/>
            <w:vAlign w:val="center"/>
            <w:hideMark/>
          </w:tcPr>
          <w:p w14:paraId="4B262F3C" w14:textId="77777777" w:rsidR="00AE4788" w:rsidRPr="006F66AE" w:rsidRDefault="00AE4788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ENSMUSG00000095909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12EEF009" w14:textId="77777777" w:rsidR="00AE4788" w:rsidRPr="006F66AE" w:rsidRDefault="00AE4788" w:rsidP="00035EDA">
            <w:pPr>
              <w:widowControl/>
              <w:ind w:leftChars="77" w:left="185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Zfp997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37B3793" w14:textId="77777777" w:rsidR="00AE4788" w:rsidRPr="006F66AE" w:rsidRDefault="00AE4788" w:rsidP="00035EDA">
            <w:pPr>
              <w:widowControl/>
              <w:ind w:leftChars="47" w:left="113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zinc finger protein 997(Zfp99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0FE5FB" w14:textId="77777777" w:rsidR="00AE4788" w:rsidRPr="006F66AE" w:rsidRDefault="00AE4788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1F6B775" w14:textId="2AF7884C" w:rsidR="00AE4788" w:rsidRPr="006F66AE" w:rsidRDefault="00C87411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4, 19</w:t>
            </w:r>
          </w:p>
        </w:tc>
      </w:tr>
      <w:tr w:rsidR="00AE4788" w:rsidRPr="006F66AE" w14:paraId="0C7410B7" w14:textId="77777777" w:rsidTr="008003F8">
        <w:trPr>
          <w:trHeight w:val="324"/>
        </w:trPr>
        <w:tc>
          <w:tcPr>
            <w:tcW w:w="2471" w:type="dxa"/>
            <w:shd w:val="clear" w:color="auto" w:fill="auto"/>
            <w:noWrap/>
            <w:vAlign w:val="center"/>
            <w:hideMark/>
          </w:tcPr>
          <w:p w14:paraId="01AE1D11" w14:textId="77777777" w:rsidR="00AE4788" w:rsidRPr="006F66AE" w:rsidRDefault="00AE4788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ENSMUSG00000021763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0F9DBD7E" w14:textId="77777777" w:rsidR="00AE4788" w:rsidRPr="006F66AE" w:rsidRDefault="00AE4788" w:rsidP="00035EDA">
            <w:pPr>
              <w:widowControl/>
              <w:ind w:leftChars="77" w:left="185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Cspg4b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17B3F1C" w14:textId="77777777" w:rsidR="00AE4788" w:rsidRPr="006F66AE" w:rsidRDefault="00AE4788" w:rsidP="00035EDA">
            <w:pPr>
              <w:widowControl/>
              <w:ind w:leftChars="47" w:left="113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chondroitin sulfate proteoglycan 4B(Cspg4b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30E66E" w14:textId="77777777" w:rsidR="00AE4788" w:rsidRPr="006F66AE" w:rsidRDefault="00AE4788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4F04F692" w14:textId="3A61B713" w:rsidR="00AE4788" w:rsidRPr="006F66AE" w:rsidRDefault="00C87411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AE4788" w:rsidRPr="006F66AE" w14:paraId="08753521" w14:textId="77777777" w:rsidTr="008003F8">
        <w:trPr>
          <w:trHeight w:val="324"/>
        </w:trPr>
        <w:tc>
          <w:tcPr>
            <w:tcW w:w="2471" w:type="dxa"/>
            <w:shd w:val="clear" w:color="auto" w:fill="auto"/>
            <w:noWrap/>
            <w:vAlign w:val="center"/>
            <w:hideMark/>
          </w:tcPr>
          <w:p w14:paraId="5BB1EF81" w14:textId="77777777" w:rsidR="00AE4788" w:rsidRPr="006F66AE" w:rsidRDefault="00AE4788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ENSMUSG00000074832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543E1C73" w14:textId="77777777" w:rsidR="00AE4788" w:rsidRPr="006F66AE" w:rsidRDefault="00AE4788" w:rsidP="00035EDA">
            <w:pPr>
              <w:widowControl/>
              <w:ind w:leftChars="77" w:left="185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Zfp998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DD659E4" w14:textId="77777777" w:rsidR="00AE4788" w:rsidRPr="006F66AE" w:rsidRDefault="00AE4788" w:rsidP="00035EDA">
            <w:pPr>
              <w:widowControl/>
              <w:ind w:leftChars="47" w:left="113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zinc finger protein 998(Zfp99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43722B" w14:textId="77777777" w:rsidR="00AE4788" w:rsidRPr="006F66AE" w:rsidRDefault="00AE4788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5D7FBCA7" w14:textId="2F070C90" w:rsidR="00AE4788" w:rsidRPr="006F66AE" w:rsidRDefault="00C87411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7, 19</w:t>
            </w:r>
          </w:p>
        </w:tc>
      </w:tr>
      <w:tr w:rsidR="00AE4788" w:rsidRPr="006F66AE" w14:paraId="354A52B4" w14:textId="77777777" w:rsidTr="008003F8">
        <w:trPr>
          <w:trHeight w:val="324"/>
        </w:trPr>
        <w:tc>
          <w:tcPr>
            <w:tcW w:w="24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3DA07" w14:textId="77777777" w:rsidR="00AE4788" w:rsidRPr="006F66AE" w:rsidRDefault="00AE4788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ENSMUSG00000021606</w:t>
            </w:r>
          </w:p>
        </w:tc>
        <w:tc>
          <w:tcPr>
            <w:tcW w:w="14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00A5F" w14:textId="77777777" w:rsidR="00AE4788" w:rsidRPr="006F66AE" w:rsidRDefault="00AE4788" w:rsidP="00035EDA">
            <w:pPr>
              <w:widowControl/>
              <w:ind w:leftChars="77" w:left="185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Ndufs6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AB175" w14:textId="77777777" w:rsidR="00AE4788" w:rsidRPr="006F66AE" w:rsidRDefault="00AE4788" w:rsidP="00035EDA">
            <w:pPr>
              <w:widowControl/>
              <w:ind w:leftChars="47" w:left="113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NADH:ubiquinone</w:t>
            </w:r>
            <w:proofErr w:type="spellEnd"/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 xml:space="preserve"> oxidoreductase core subunit S6(Ndufs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6B244" w14:textId="77777777" w:rsidR="00AE4788" w:rsidRPr="006F66AE" w:rsidRDefault="00AE4788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1AF9A" w14:textId="6C38AE1A" w:rsidR="00AE4788" w:rsidRPr="006F66AE" w:rsidRDefault="00387368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AE4788" w:rsidRPr="006F66AE" w14:paraId="54E8ED4A" w14:textId="77777777" w:rsidTr="008003F8">
        <w:trPr>
          <w:trHeight w:val="324"/>
        </w:trPr>
        <w:tc>
          <w:tcPr>
            <w:tcW w:w="24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3A039" w14:textId="77777777" w:rsidR="00AE4788" w:rsidRPr="006F66AE" w:rsidRDefault="00AE4788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ENSMUSG00000022194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6ACEF" w14:textId="77777777" w:rsidR="00AE4788" w:rsidRPr="006F66AE" w:rsidRDefault="00AE4788" w:rsidP="00035EDA">
            <w:pPr>
              <w:widowControl/>
              <w:ind w:leftChars="77" w:left="185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Pabpn1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51AFA" w14:textId="77777777" w:rsidR="00AE4788" w:rsidRPr="006F66AE" w:rsidRDefault="00AE4788" w:rsidP="00035EDA">
            <w:pPr>
              <w:widowControl/>
              <w:ind w:leftChars="47" w:left="113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poly(A) binding protein, nuclear 1(Pabpn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8AD9C" w14:textId="77777777" w:rsidR="00AE4788" w:rsidRPr="006F66AE" w:rsidRDefault="00AE4788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8E368" w14:textId="7E3AF176" w:rsidR="00AE4788" w:rsidRPr="006F66AE" w:rsidRDefault="00387368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 w:rsidR="00AE4788" w:rsidRPr="006F66AE" w14:paraId="6F0AF569" w14:textId="77777777" w:rsidTr="008003F8">
        <w:trPr>
          <w:trHeight w:val="324"/>
        </w:trPr>
        <w:tc>
          <w:tcPr>
            <w:tcW w:w="24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407ED" w14:textId="77777777" w:rsidR="00AE4788" w:rsidRPr="006F66AE" w:rsidRDefault="00AE4788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ENSMUSG00000036298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0D2FB" w14:textId="77777777" w:rsidR="00AE4788" w:rsidRPr="006F66AE" w:rsidRDefault="00AE4788" w:rsidP="00035EDA">
            <w:pPr>
              <w:widowControl/>
              <w:ind w:leftChars="77" w:left="185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Slc2a13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AD6C1" w14:textId="77777777" w:rsidR="00AE4788" w:rsidRPr="006F66AE" w:rsidRDefault="00AE4788" w:rsidP="00035EDA">
            <w:pPr>
              <w:widowControl/>
              <w:ind w:leftChars="47" w:left="113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solute carrier family 2 (facilitated glucose transporter), member 13(Slc2a1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D6F6D" w14:textId="77777777" w:rsidR="00AE4788" w:rsidRPr="006F66AE" w:rsidRDefault="00AE4788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85CBF" w14:textId="3CA583CB" w:rsidR="00AE4788" w:rsidRPr="006F66AE" w:rsidRDefault="00387368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AE4788" w:rsidRPr="006F66AE" w14:paraId="52858053" w14:textId="77777777" w:rsidTr="008003F8">
        <w:trPr>
          <w:trHeight w:val="324"/>
        </w:trPr>
        <w:tc>
          <w:tcPr>
            <w:tcW w:w="24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5A346" w14:textId="77777777" w:rsidR="00AE4788" w:rsidRPr="006F66AE" w:rsidRDefault="00AE4788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ENSMUSG00000060224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57E16" w14:textId="77777777" w:rsidR="00AE4788" w:rsidRPr="006F66AE" w:rsidRDefault="00AE4788" w:rsidP="00035EDA">
            <w:pPr>
              <w:widowControl/>
              <w:ind w:leftChars="77" w:left="185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Pyroxd2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2DAAC" w14:textId="77777777" w:rsidR="00AE4788" w:rsidRPr="006F66AE" w:rsidRDefault="00AE4788" w:rsidP="00035EDA">
            <w:pPr>
              <w:widowControl/>
              <w:ind w:leftChars="47" w:left="113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pyridine nucleotide-</w:t>
            </w:r>
            <w:proofErr w:type="spellStart"/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disulphide</w:t>
            </w:r>
            <w:proofErr w:type="spellEnd"/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 xml:space="preserve"> oxidoreductase domain 2(Pyroxd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BD9AA" w14:textId="77777777" w:rsidR="00AE4788" w:rsidRPr="006F66AE" w:rsidRDefault="00AE4788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A3F27" w14:textId="50B32FEE" w:rsidR="00AE4788" w:rsidRPr="006F66AE" w:rsidRDefault="00387368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AE4788" w:rsidRPr="006F66AE" w14:paraId="139B0AD0" w14:textId="77777777" w:rsidTr="008003F8">
        <w:trPr>
          <w:trHeight w:val="324"/>
        </w:trPr>
        <w:tc>
          <w:tcPr>
            <w:tcW w:w="24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8E317" w14:textId="77777777" w:rsidR="00AE4788" w:rsidRPr="006F66AE" w:rsidRDefault="00AE4788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ENSMUSG00000072049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CDBA0" w14:textId="77777777" w:rsidR="00AE4788" w:rsidRPr="006F66AE" w:rsidRDefault="00AE4788" w:rsidP="00035EDA">
            <w:pPr>
              <w:widowControl/>
              <w:ind w:leftChars="77" w:left="185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Vmn2r121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23CAD" w14:textId="77777777" w:rsidR="00AE4788" w:rsidRPr="006F66AE" w:rsidRDefault="00AE4788" w:rsidP="00035EDA">
            <w:pPr>
              <w:widowControl/>
              <w:ind w:leftChars="47" w:left="113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vomeronasal 2, receptor 121(Vmn2r12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E917C" w14:textId="77777777" w:rsidR="00AE4788" w:rsidRPr="006F66AE" w:rsidRDefault="00AE4788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X</w:t>
            </w: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03DAE" w14:textId="335EF026" w:rsidR="00AE4788" w:rsidRPr="006F66AE" w:rsidRDefault="00387368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AE4788" w:rsidRPr="006F66AE" w14:paraId="4A7B2859" w14:textId="77777777" w:rsidTr="008003F8">
        <w:trPr>
          <w:trHeight w:val="324"/>
        </w:trPr>
        <w:tc>
          <w:tcPr>
            <w:tcW w:w="24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A95CB" w14:textId="77777777" w:rsidR="00AE4788" w:rsidRPr="006F66AE" w:rsidRDefault="00000000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hyperlink r:id="rId8" w:history="1">
              <w:r w:rsidR="00AE4788" w:rsidRPr="006F66AE">
                <w:rPr>
                  <w:rFonts w:asciiTheme="majorHAnsi" w:eastAsia="PMingLiU" w:hAnsiTheme="majorHAnsi" w:cstheme="majorHAnsi"/>
                  <w:color w:val="000000"/>
                  <w:kern w:val="0"/>
                  <w:sz w:val="20"/>
                  <w:szCs w:val="20"/>
                </w:rPr>
                <w:t>ENSMUSG00000095637</w:t>
              </w:r>
            </w:hyperlink>
          </w:p>
        </w:tc>
        <w:tc>
          <w:tcPr>
            <w:tcW w:w="14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16A7B" w14:textId="7C4E126B" w:rsidR="00AE4788" w:rsidRPr="006F66AE" w:rsidRDefault="00245264" w:rsidP="00035EDA">
            <w:pPr>
              <w:widowControl/>
              <w:ind w:leftChars="77" w:left="185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Gm21608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ED371" w14:textId="2AB3F390" w:rsidR="00AE4788" w:rsidRPr="006F66AE" w:rsidRDefault="00245264" w:rsidP="00035EDA">
            <w:pPr>
              <w:widowControl/>
              <w:ind w:leftChars="47" w:left="113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predicted gene 21608 (Gm2160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258F7" w14:textId="77777777" w:rsidR="00AE4788" w:rsidRPr="006F66AE" w:rsidRDefault="00AE4788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X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BB713" w14:textId="5C2FA923" w:rsidR="00AE4788" w:rsidRPr="006F66AE" w:rsidRDefault="00387368" w:rsidP="00AE4788">
            <w:pPr>
              <w:widowControl/>
              <w:jc w:val="center"/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</w:pPr>
            <w:r w:rsidRPr="006F66AE">
              <w:rPr>
                <w:rFonts w:asciiTheme="majorHAnsi" w:eastAsia="PMingLiU" w:hAnsiTheme="majorHAnsi" w:cstheme="majorHAnsi"/>
                <w:color w:val="000000"/>
                <w:kern w:val="0"/>
                <w:sz w:val="20"/>
                <w:szCs w:val="20"/>
              </w:rPr>
              <w:t>-</w:t>
            </w:r>
          </w:p>
        </w:tc>
      </w:tr>
    </w:tbl>
    <w:p w14:paraId="7A5C9253" w14:textId="2824A2C5" w:rsidR="00B33429" w:rsidRPr="006F66AE" w:rsidRDefault="00B33429" w:rsidP="0048001C">
      <w:pPr>
        <w:pStyle w:val="ListParagraph"/>
        <w:numPr>
          <w:ilvl w:val="0"/>
          <w:numId w:val="1"/>
        </w:numPr>
        <w:spacing w:beforeLines="50" w:before="120"/>
        <w:ind w:leftChars="0"/>
        <w:rPr>
          <w:rFonts w:asciiTheme="majorHAnsi" w:hAnsiTheme="majorHAnsi" w:cstheme="majorHAnsi"/>
          <w:sz w:val="20"/>
          <w:szCs w:val="20"/>
        </w:rPr>
      </w:pPr>
      <w:r w:rsidRPr="006F66AE">
        <w:rPr>
          <w:rFonts w:asciiTheme="majorHAnsi" w:hAnsiTheme="majorHAnsi" w:cstheme="majorHAnsi"/>
          <w:sz w:val="20"/>
          <w:szCs w:val="20"/>
        </w:rPr>
        <w:t xml:space="preserve">These genes mutation repertoire are only found in gefitinib-sensitive </w:t>
      </w:r>
      <w:r w:rsidR="0048001C" w:rsidRPr="006F66AE">
        <w:rPr>
          <w:rFonts w:asciiTheme="majorHAnsi" w:eastAsia="PMingLiU" w:hAnsiTheme="majorHAnsi" w:cstheme="majorHAnsi"/>
          <w:color w:val="000000"/>
          <w:kern w:val="0"/>
          <w:sz w:val="20"/>
          <w:szCs w:val="20"/>
        </w:rPr>
        <w:t>EGFR</w:t>
      </w:r>
      <w:r w:rsidR="0048001C" w:rsidRPr="006F66AE">
        <w:rPr>
          <w:rFonts w:asciiTheme="majorHAnsi" w:eastAsia="PMingLiU" w:hAnsiTheme="majorHAnsi" w:cstheme="majorHAnsi"/>
          <w:color w:val="000000"/>
          <w:kern w:val="0"/>
          <w:sz w:val="20"/>
          <w:szCs w:val="20"/>
          <w:vertAlign w:val="superscript"/>
        </w:rPr>
        <w:t>L858R</w:t>
      </w:r>
      <w:r w:rsidR="0048001C" w:rsidRPr="006F66AE">
        <w:rPr>
          <w:rFonts w:asciiTheme="majorHAnsi" w:eastAsia="PMingLiU" w:hAnsiTheme="majorHAnsi" w:cstheme="majorHAnsi"/>
          <w:color w:val="000000"/>
          <w:kern w:val="0"/>
          <w:sz w:val="20"/>
          <w:szCs w:val="20"/>
        </w:rPr>
        <w:t>-p53</w:t>
      </w:r>
      <w:r w:rsidR="0048001C" w:rsidRPr="006F66AE">
        <w:rPr>
          <w:rFonts w:asciiTheme="majorHAnsi" w:eastAsia="PMingLiU" w:hAnsiTheme="majorHAnsi" w:cstheme="majorHAnsi"/>
          <w:color w:val="000000"/>
          <w:kern w:val="0"/>
          <w:sz w:val="20"/>
          <w:szCs w:val="20"/>
          <w:vertAlign w:val="superscript"/>
        </w:rPr>
        <w:t>+/+</w:t>
      </w:r>
      <w:r w:rsidR="0048001C" w:rsidRPr="006F66AE">
        <w:rPr>
          <w:rFonts w:asciiTheme="majorHAnsi" w:eastAsia="PMingLiU" w:hAnsiTheme="majorHAnsi" w:cstheme="majorHAnsi"/>
          <w:color w:val="000000"/>
          <w:kern w:val="0"/>
          <w:sz w:val="20"/>
          <w:szCs w:val="20"/>
        </w:rPr>
        <w:t xml:space="preserve">  </w:t>
      </w:r>
      <w:r w:rsidRPr="006F66AE">
        <w:rPr>
          <w:rFonts w:asciiTheme="majorHAnsi" w:hAnsiTheme="majorHAnsi" w:cstheme="majorHAnsi"/>
          <w:sz w:val="20"/>
          <w:szCs w:val="20"/>
        </w:rPr>
        <w:t>lung cancer mice.</w:t>
      </w:r>
    </w:p>
    <w:p w14:paraId="13D55120" w14:textId="44E9A504" w:rsidR="00AE4788" w:rsidRPr="006F66AE" w:rsidRDefault="00AE4788" w:rsidP="00AE4788">
      <w:pPr>
        <w:rPr>
          <w:rFonts w:asciiTheme="majorHAnsi" w:eastAsia="PMingLiU" w:hAnsiTheme="majorHAnsi" w:cstheme="majorHAnsi"/>
        </w:rPr>
      </w:pPr>
    </w:p>
    <w:p w14:paraId="24F5204F" w14:textId="52629248" w:rsidR="00EC0430" w:rsidRPr="006F66AE" w:rsidRDefault="00EC0430" w:rsidP="0057130F">
      <w:pPr>
        <w:widowControl/>
        <w:rPr>
          <w:rFonts w:asciiTheme="majorHAnsi" w:eastAsia="PMingLiU" w:hAnsiTheme="majorHAnsi" w:cstheme="majorHAnsi"/>
        </w:rPr>
      </w:pPr>
    </w:p>
    <w:sectPr w:rsidR="00EC0430" w:rsidRPr="006F66AE" w:rsidSect="00B33429">
      <w:pgSz w:w="12240" w:h="15840"/>
      <w:pgMar w:top="1440" w:right="90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CE1B85"/>
    <w:multiLevelType w:val="hybridMultilevel"/>
    <w:tmpl w:val="E32E0CAC"/>
    <w:lvl w:ilvl="0" w:tplc="04090005">
      <w:start w:val="1"/>
      <w:numFmt w:val="bullet"/>
      <w:lvlText w:val="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17671882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37E"/>
    <w:rsid w:val="00035EDA"/>
    <w:rsid w:val="000F537E"/>
    <w:rsid w:val="000F721E"/>
    <w:rsid w:val="0018588B"/>
    <w:rsid w:val="00245264"/>
    <w:rsid w:val="00245DF9"/>
    <w:rsid w:val="00272FC0"/>
    <w:rsid w:val="003124C7"/>
    <w:rsid w:val="00387368"/>
    <w:rsid w:val="003A4F3C"/>
    <w:rsid w:val="0048001C"/>
    <w:rsid w:val="00516694"/>
    <w:rsid w:val="005615A6"/>
    <w:rsid w:val="00566182"/>
    <w:rsid w:val="0057130F"/>
    <w:rsid w:val="005C0401"/>
    <w:rsid w:val="006E3B2C"/>
    <w:rsid w:val="006F66AE"/>
    <w:rsid w:val="007E1D57"/>
    <w:rsid w:val="008003F8"/>
    <w:rsid w:val="0086479D"/>
    <w:rsid w:val="008B08DF"/>
    <w:rsid w:val="00AE4788"/>
    <w:rsid w:val="00B33429"/>
    <w:rsid w:val="00B42FF2"/>
    <w:rsid w:val="00BD3B2F"/>
    <w:rsid w:val="00C17EBC"/>
    <w:rsid w:val="00C47C49"/>
    <w:rsid w:val="00C87411"/>
    <w:rsid w:val="00CA18F1"/>
    <w:rsid w:val="00D6639E"/>
    <w:rsid w:val="00D86021"/>
    <w:rsid w:val="00E87D0B"/>
    <w:rsid w:val="00EC0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C4E3F6"/>
  <w15:chartTrackingRefBased/>
  <w15:docId w15:val="{69D96EAE-AD8F-F34A-A867-C1202B52D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537E"/>
    <w:pPr>
      <w:widowControl w:val="0"/>
    </w:pPr>
    <w:rPr>
      <w:kern w:val="2"/>
      <w:szCs w:val="2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537E"/>
    <w:rPr>
      <w:kern w:val="2"/>
      <w:szCs w:val="22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F537E"/>
    <w:rPr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8B08DF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48001C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96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0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sia.ensembl.org/Mus_musculus/Gene/Idhistory?g=ENSMUSG00000095637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informatics.jax.org/marker/MGI:97749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informatics.jax.org/marker/MGI:3649244" TargetMode="External"/><Relationship Id="rId5" Type="http://schemas.openxmlformats.org/officeDocument/2006/relationships/hyperlink" Target="http://www.informatics.jax.org/marker/MGI:3649244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30</Words>
  <Characters>2942</Characters>
  <Application>Microsoft Office Word</Application>
  <DocSecurity>0</DocSecurity>
  <Lines>40</Lines>
  <Paragraphs>8</Paragraphs>
  <ScaleCrop>false</ScaleCrop>
  <Company/>
  <LinksUpToDate>false</LinksUpToDate>
  <CharactersWithSpaces>3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洪建中</dc:creator>
  <cp:keywords/>
  <dc:description/>
  <cp:lastModifiedBy>洪建中</cp:lastModifiedBy>
  <cp:revision>3</cp:revision>
  <dcterms:created xsi:type="dcterms:W3CDTF">2022-09-08T01:49:00Z</dcterms:created>
  <dcterms:modified xsi:type="dcterms:W3CDTF">2022-09-08T08:03:00Z</dcterms:modified>
</cp:coreProperties>
</file>